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7F6" w:rsidRPr="00057A25" w:rsidRDefault="003847F6" w:rsidP="003847F6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057A25">
        <w:rPr>
          <w:b/>
          <w:bCs/>
          <w:kern w:val="0"/>
        </w:rPr>
        <w:t>S</w:t>
      </w:r>
      <w:r w:rsidRPr="00057A25">
        <w:rPr>
          <w:rFonts w:hint="eastAsia"/>
          <w:b/>
          <w:bCs/>
          <w:kern w:val="0"/>
        </w:rPr>
        <w:t>25</w:t>
      </w:r>
      <w:r w:rsidRPr="00057A25">
        <w:rPr>
          <w:b/>
          <w:bCs/>
          <w:kern w:val="0"/>
        </w:rPr>
        <w:t xml:space="preserve"> Table.</w:t>
      </w:r>
      <w:r w:rsidRPr="00057A25">
        <w:rPr>
          <w:rFonts w:hint="eastAsia"/>
          <w:b/>
          <w:bCs/>
          <w:kern w:val="0"/>
        </w:rPr>
        <w:t xml:space="preserve"> R</w:t>
      </w:r>
      <w:r w:rsidRPr="00057A25">
        <w:rPr>
          <w:b/>
          <w:bCs/>
          <w:kern w:val="0"/>
        </w:rPr>
        <w:t>elative risk [RR] with 95% CrI for</w:t>
      </w:r>
      <w:r w:rsidRPr="00057A25">
        <w:rPr>
          <w:rFonts w:hint="eastAsia"/>
          <w:b/>
          <w:bCs/>
          <w:kern w:val="0"/>
        </w:rPr>
        <w:t xml:space="preserve"> </w:t>
      </w:r>
      <w:r w:rsidRPr="00057A25">
        <w:rPr>
          <w:b/>
          <w:bCs/>
          <w:kern w:val="0"/>
        </w:rPr>
        <w:t>cardiovascular mortality of the overall population</w:t>
      </w:r>
      <w:r w:rsidRPr="00057A25">
        <w:rPr>
          <w:rFonts w:hint="eastAsia"/>
          <w:b/>
          <w:bCs/>
          <w:kern w:val="0"/>
        </w:rPr>
        <w:t>.</w:t>
      </w:r>
    </w:p>
    <w:tbl>
      <w:tblPr>
        <w:tblW w:w="15289" w:type="dxa"/>
        <w:jc w:val="center"/>
        <w:tblInd w:w="-1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64"/>
        <w:gridCol w:w="764"/>
        <w:gridCol w:w="765"/>
        <w:gridCol w:w="764"/>
        <w:gridCol w:w="765"/>
        <w:gridCol w:w="764"/>
        <w:gridCol w:w="765"/>
        <w:gridCol w:w="764"/>
        <w:gridCol w:w="765"/>
        <w:gridCol w:w="764"/>
        <w:gridCol w:w="764"/>
        <w:gridCol w:w="765"/>
        <w:gridCol w:w="764"/>
        <w:gridCol w:w="765"/>
        <w:gridCol w:w="764"/>
        <w:gridCol w:w="765"/>
        <w:gridCol w:w="764"/>
        <w:gridCol w:w="765"/>
        <w:gridCol w:w="764"/>
        <w:gridCol w:w="765"/>
      </w:tblGrid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57, 1.7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6 (0.60, 0.9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9, 1.0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7 (1.01, 1.1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7, 1.1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77, 2.1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31, 1.9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36, 1.7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82, 1.3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97, 1.2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73, 1.3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92, 1.0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26, 2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2, 1.7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84, 1.0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85, 1.0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69, 1.7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4 (1.08, 1.2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0 (1.05, 1.60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59, 1.7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+BB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42, 1.4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53, 1.6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63, 1.8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62, 1.8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73, 2.3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31, 1.9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31, 2.1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58, 2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63, 1.9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53, 1.9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58, 1.7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24, 2.3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19, 2.1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5, 1.6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5, 1.6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51, 2.2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67, 2.0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74, 2.37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2 (1.04, 1.6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72, 2.36)</w:t>
            </w:r>
          </w:p>
        </w:tc>
        <w:tc>
          <w:tcPr>
            <w:tcW w:w="765" w:type="dxa"/>
            <w:vAlign w:val="center"/>
          </w:tcPr>
          <w:p w:rsidR="003847F6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96, 1.5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2 (1.11, 1.7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0 (1.08, 1.7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1 (0.96, 2.9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40, 2.5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46, 2.3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8 (0.99, 1.9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2 (1.11, 1.8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0 (1.08, 1.5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0 (1.03, 1.6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33, 2.7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28, 2.3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96, 1.6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96, 1.5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89, 2.4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0 (1.18, 1.8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72 (1.26, 2.32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4, 1.2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 (0.61, 1.8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6, 1.0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DI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7 (1.01, 1.3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98, 1.3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1 (0.82, 2.3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34, 2.1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39, 1.9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87, 1.5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8 (1.00, 1.3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81, 1.4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3, 1.2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28, 2.2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24, 1.9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87, 1.2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87, 1.2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73, 1.9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4 (1.08, 1.4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2 (1.11, 1.81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3 (0.88, 0.9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3, 1.5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1 (0.56, 0.9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5 (0.74, 0.9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90, 1.0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71, 1.9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29, 1.7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34, 1.6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76, 1.2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91, 1.1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68, 1.2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2 (0.85, 1.0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24, 1.8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0, 1.6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8 (0.78, 0.9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8 (0.78, 0.9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4 (0.64, 1.6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6 (1.00, 1.1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98, 1.49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6, 1.0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4, 1.6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1 (0.56, 0.9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73, 1.0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93, 1.11)</w:t>
            </w:r>
          </w:p>
        </w:tc>
        <w:tc>
          <w:tcPr>
            <w:tcW w:w="764" w:type="dxa"/>
            <w:vAlign w:val="center"/>
          </w:tcPr>
          <w:p w:rsidR="003847F6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72, 2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30, 1.8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34, 1.6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76, 1.2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90, 1.1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8, 1.2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84, 1.0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4, 1.9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21, 1.6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77, 1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9 (0.78, 1.0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65, 1.6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98, 1.1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98, 1.54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7, 1.3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3, 1.3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9 (0.34, 1.0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42, 1.2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50, 1.4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49, 1.38)</w:t>
            </w:r>
          </w:p>
        </w:tc>
        <w:tc>
          <w:tcPr>
            <w:tcW w:w="765" w:type="dxa"/>
            <w:vAlign w:val="center"/>
          </w:tcPr>
          <w:p w:rsidR="003847F6" w:rsidRDefault="003847F6" w:rsidP="00757F46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3847F6" w:rsidRPr="00955E3E" w:rsidRDefault="003847F6" w:rsidP="00757F46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25, 1.5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25, 1.6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47, 1.4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1, 1.4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43, 1.3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7, 1.3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19, 1.8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1 (0.16, 1.6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44, 1.2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44, 1.2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2, 1.7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53, 1.4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59, 1.78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52, 3.1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51, 3.2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39, 2.4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47, 2.9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56, 3.4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55, 3.3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2 (0.67, 4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BB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32, 3.1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53, 3.3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56, 3.4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50, 3.2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2, 3.1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24, 3.3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21, 3.0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49, 3.0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49, 2.9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52, 3.8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60, 3.6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0 (0.66, 4.21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58, 2.7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48, 3.2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3, 2.1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52, 2.5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62, 2.9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61, 2.9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6 (0.61, 4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31, 3.11)</w:t>
            </w:r>
          </w:p>
        </w:tc>
        <w:tc>
          <w:tcPr>
            <w:tcW w:w="765" w:type="dxa"/>
            <w:vAlign w:val="center"/>
          </w:tcPr>
          <w:p w:rsidR="003847F6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63, 2.7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62, 3.0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54, 2.9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57, 2.7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48, 1.7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41, 1.5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54, 2.6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54, 2.5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5 (0.58, 3.5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66, 3.1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8 (0.72, 3.70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75, 1.2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49, 1.7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51, 1.0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67, 1.1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80, 1.3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78, 1.3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69, 2.1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30, 1.8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37, 1.5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DI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80, 1.3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65, 1.3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74, 1.2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26, 1.8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22, 1.6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69, 1.1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69, 1.1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63, 1.7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6, 1.3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90, 1.69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83, 1.0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53, 1.5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1 (0.55, 0.9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5 (0.72, 1.0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90, 1.1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6, 1.1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71, 1.9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29, 1.7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33, 1.6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75, 1.2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67, 1.2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83, 1.0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24, 1.8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0, 1.6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7 (0.76, 1.0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7 (0.76, 0.9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5, 1.6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6, 1.1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96, 1.51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75, 1.3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53, 1.8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7 (0.64, 0.9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69, 1.2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0, 1.4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78, 1.4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72, 2.3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31, 2.0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34, 1.8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72, 1.5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0, 1.4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+</w:t>
            </w:r>
          </w:p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74, 1.3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25, 2.1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21, 1.8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69, 1.3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69, 1.2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64, 1.9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85, 1.5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91, 1.88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01 (0.93, 1.0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57, 1.7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7 (0.60, 0.9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80, 1.0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08 (1.00, 1.1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96, 1.2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77, 2.1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32, 1.9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37, 1.7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82, 1.3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98, 1.2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74, 1.3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26, 2.0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2, 1.8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5, 1.0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5, 1.0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70, 1.7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5 (1.07, 1.2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1 (1.06, 1.63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49, 3.8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43, 4.2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37, 3.0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45, 3.6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53, 4.1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0 (0.52, 4.1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3 (0.55, 5.2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30, 4.1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59, 2.0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53, 3.8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53, 4.2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47, 3.9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49, 3.8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BB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44, 1.6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46, 3.6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46, 3.6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6 (0.51, 4.8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 (0.56, 4.3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2 (0.63, 5.08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56, 4.5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1 (0.47, 5.1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42, 3.6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51, 4.2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9 (0.60, 4.9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7 (0.59, 4.8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4 (0.60, 6.3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33, 4.6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64, 2.4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6 (0.60, 4.6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1 (0.60, 4.9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5 (0.53, 4.7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9 (0.55, 4.5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60, 2.2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DI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0 (0.53, 4.3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0 (0.52, 4.2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6 (0.58, 5.6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9 (0.64, 5.1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3 (0.70, 6.13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5, 1.1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60, 1.8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63, 1.0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2, 1.1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4 (1.01, 1.2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98, 1.2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80, 2.2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33, 2.0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38, 1.8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85, 1.4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4 (1.00, 1.3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77, 1.4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94, 1.1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27, 2.1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23, 1.9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87, 1.1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72, 1.8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1 (1.08, 1.3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7 (1.10, 1.73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8, 1.1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60, 1.8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63, 1.0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3, 1.1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4 (1.04, 1.2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3 (1.00, 1.29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82, 2.2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34, 2.0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39, 1.8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86, 1.4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15 (1.02, 1.3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77, 1.4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96, 1.1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27, 2.1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3, 1.9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88, 1.1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74, 1.8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1 (1.11, 1.3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8 (1.11, 1.74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57, 1.46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44, 1.9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8 (0.41, 1.1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52, 1.3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6 (0.61, 1.5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60, 1.5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56, 2.3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26, 1.9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28, 1.7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6, 1.5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60, 1.5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2, 1.5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56, 1.4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8 (0.21, 1.9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18, 1.7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3, 1.3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3, 1.36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RASI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65, 1.6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71, 1.92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8 (0.83, 0.9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0, 1.5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7 (0.53, 0.8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0 (0.71, 0.9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94 (0.90, 1.0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85, 1.0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67, 1.8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28, 1.68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32, 1.5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2, 1.1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6, 1.0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65, 1.17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7 (0.81, 0.9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23, 1.78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9 (0.19, 1.5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3 (0.74, 0.93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83 (0.75, 0.9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61, 1.54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Placebo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93, 1.40)</w:t>
            </w:r>
          </w:p>
        </w:tc>
      </w:tr>
      <w:tr w:rsidR="003847F6" w:rsidRPr="00C43ED0" w:rsidTr="00757F46">
        <w:trPr>
          <w:jc w:val="center"/>
        </w:trPr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7 (0.62, 0.95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42, 1.3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8 (0.43, 0.8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1 (0.55, 0.9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7, 1.02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65, 1.02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56, 1.7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4, 1.51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3 (0.27, 1.3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9, 1.1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6, 1.04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53, 1.10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6 (0.61, 0.95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0, 1.59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2 (0.16, 1.43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3 (0.58, 0.9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2 (0.57, 0.90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52, 1.41)</w:t>
            </w:r>
          </w:p>
        </w:tc>
        <w:tc>
          <w:tcPr>
            <w:tcW w:w="764" w:type="dxa"/>
            <w:vAlign w:val="center"/>
          </w:tcPr>
          <w:p w:rsidR="003847F6" w:rsidRPr="00C43ED0" w:rsidRDefault="003847F6" w:rsidP="00757F46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71, 1.07)</w:t>
            </w:r>
          </w:p>
        </w:tc>
        <w:tc>
          <w:tcPr>
            <w:tcW w:w="765" w:type="dxa"/>
            <w:vAlign w:val="center"/>
          </w:tcPr>
          <w:p w:rsidR="003847F6" w:rsidRPr="00C43ED0" w:rsidRDefault="003847F6" w:rsidP="00757F46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I</w:t>
            </w:r>
          </w:p>
        </w:tc>
      </w:tr>
    </w:tbl>
    <w:p w:rsidR="003847F6" w:rsidRDefault="003847F6" w:rsidP="003847F6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3847F6" w:rsidRPr="009E7F13" w:rsidRDefault="003847F6" w:rsidP="003847F6">
      <w:pPr>
        <w:ind w:left="1320" w:hangingChars="600" w:hanging="1320"/>
        <w:rPr>
          <w:sz w:val="22"/>
        </w:rPr>
      </w:pPr>
    </w:p>
    <w:p w:rsidR="003847F6" w:rsidRPr="00212BD2" w:rsidRDefault="003847F6" w:rsidP="003847F6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p w:rsidR="00A73C3C" w:rsidRPr="003847F6" w:rsidRDefault="00A73C3C" w:rsidP="003847F6"/>
    <w:sectPr w:rsidR="00A73C3C" w:rsidRPr="003847F6" w:rsidSect="003847F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3922" w:rsidRPr="00886A3D" w:rsidRDefault="00073922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073922" w:rsidRPr="00886A3D" w:rsidRDefault="00073922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3922" w:rsidRPr="00886A3D" w:rsidRDefault="00073922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073922" w:rsidRPr="00886A3D" w:rsidRDefault="00073922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64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6F3A"/>
    <w:rsid w:val="00042376"/>
    <w:rsid w:val="00045736"/>
    <w:rsid w:val="00052447"/>
    <w:rsid w:val="00054ECF"/>
    <w:rsid w:val="00057A25"/>
    <w:rsid w:val="00066F15"/>
    <w:rsid w:val="00073792"/>
    <w:rsid w:val="00073922"/>
    <w:rsid w:val="00077459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47F6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2CD0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4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9</Words>
  <Characters>6836</Characters>
  <Application>Microsoft Office Word</Application>
  <DocSecurity>0</DocSecurity>
  <Lines>56</Lines>
  <Paragraphs>16</Paragraphs>
  <ScaleCrop>false</ScaleCrop>
  <Company>中国石油大学</Company>
  <LinksUpToDate>false</LinksUpToDate>
  <CharactersWithSpaces>8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02:00Z</dcterms:created>
  <dcterms:modified xsi:type="dcterms:W3CDTF">2024-11-06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